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BDF77" w14:textId="217D9E41" w:rsidR="00FD1CDE" w:rsidRDefault="00FD1CDE" w:rsidP="00FD1CD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1</w:t>
      </w:r>
      <w:r w:rsidR="00551D3F">
        <w:rPr>
          <w:rFonts w:ascii="Arial" w:hAnsi="Arial" w:cs="Arial"/>
          <w:b/>
          <w:bCs/>
          <w:sz w:val="24"/>
          <w:szCs w:val="24"/>
        </w:rPr>
        <w:t>: Percent Change in One-Repetition Maximum</w:t>
      </w:r>
    </w:p>
    <w:p w14:paraId="3C18997E" w14:textId="77777777" w:rsidR="00FD1CDE" w:rsidRPr="009B07E5" w:rsidRDefault="00FD1CDE" w:rsidP="00FD1CDE">
      <w:pPr>
        <w:rPr>
          <w:rFonts w:ascii="Arial" w:hAnsi="Arial" w:cs="Arial"/>
          <w:b/>
          <w:bCs/>
        </w:rPr>
      </w:pP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1455"/>
        <w:gridCol w:w="1425"/>
        <w:gridCol w:w="2160"/>
        <w:gridCol w:w="1260"/>
        <w:gridCol w:w="1170"/>
        <w:gridCol w:w="1170"/>
        <w:gridCol w:w="1170"/>
      </w:tblGrid>
      <w:tr w:rsidR="00551D3F" w14:paraId="6F1063ED" w14:textId="4C75B688" w:rsidTr="262FB1EC">
        <w:trPr>
          <w:trHeight w:val="738"/>
        </w:trPr>
        <w:tc>
          <w:tcPr>
            <w:tcW w:w="145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C558A2" w14:textId="7E54378A" w:rsidR="00551D3F" w:rsidRPr="008F2A65" w:rsidRDefault="00551D3F" w:rsidP="00FD1CD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C30">
              <w:rPr>
                <w:rFonts w:ascii="Arial" w:hAnsi="Arial" w:cs="Arial"/>
                <w:b/>
                <w:bCs/>
                <w:sz w:val="16"/>
                <w:szCs w:val="16"/>
              </w:rPr>
              <w:t>Dietary Group</w:t>
            </w:r>
          </w:p>
        </w:tc>
        <w:tc>
          <w:tcPr>
            <w:tcW w:w="142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8A8DDC" w14:textId="073006F8" w:rsidR="00551D3F" w:rsidRDefault="00551D3F" w:rsidP="00FD1C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2A65">
              <w:rPr>
                <w:rFonts w:ascii="Arial" w:hAnsi="Arial" w:cs="Arial"/>
                <w:b/>
                <w:bCs/>
                <w:sz w:val="16"/>
                <w:szCs w:val="16"/>
              </w:rPr>
              <w:t>Leg Extens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C83F0B" w14:textId="504851AA" w:rsidR="00551D3F" w:rsidRPr="008F2A65" w:rsidRDefault="00551D3F" w:rsidP="00FD1C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eg Extension (kg)/Quadriceps Volume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10C7DA" w14:textId="0CC6D61C" w:rsidR="00551D3F" w:rsidRPr="008F2A65" w:rsidRDefault="00551D3F" w:rsidP="00FD1C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2A65">
              <w:rPr>
                <w:rFonts w:ascii="Arial" w:hAnsi="Arial" w:cs="Arial"/>
                <w:b/>
                <w:bCs/>
                <w:sz w:val="16"/>
                <w:szCs w:val="16"/>
              </w:rPr>
              <w:t>Leg Pres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E8F7D7" w14:textId="6FE46EAA" w:rsidR="00551D3F" w:rsidRPr="008F2A65" w:rsidRDefault="00551D3F" w:rsidP="00FD1C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2A65">
              <w:rPr>
                <w:rFonts w:ascii="Arial" w:hAnsi="Arial" w:cs="Arial"/>
                <w:b/>
                <w:bCs/>
                <w:sz w:val="16"/>
                <w:szCs w:val="16"/>
              </w:rPr>
              <w:t>Leg Cur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E349E" w14:textId="53511FE9" w:rsidR="00551D3F" w:rsidRPr="008F2A65" w:rsidRDefault="00551D3F" w:rsidP="00FD1CD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2A65">
              <w:rPr>
                <w:rFonts w:ascii="Arial" w:hAnsi="Arial" w:cs="Arial"/>
                <w:b/>
                <w:bCs/>
                <w:sz w:val="16"/>
                <w:szCs w:val="16"/>
              </w:rPr>
              <w:t>Chest Pres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E45541" w14:textId="77777777" w:rsidR="00551D3F" w:rsidRDefault="00551D3F" w:rsidP="00551D3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ated Row</w:t>
            </w:r>
          </w:p>
          <w:p w14:paraId="5AE862C3" w14:textId="6A42132C" w:rsidR="00551D3F" w:rsidRPr="008F2A65" w:rsidRDefault="00551D3F" w:rsidP="00551D3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6172DB" w14:paraId="3B6A7FED" w14:textId="4838FB95" w:rsidTr="00010136">
        <w:trPr>
          <w:trHeight w:val="73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3F41" w14:textId="77777777" w:rsidR="006172DB" w:rsidRPr="00781C70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Normal Protein Control</w:t>
            </w:r>
          </w:p>
          <w:p w14:paraId="124E8830" w14:textId="43CD86D1" w:rsidR="006172DB" w:rsidRPr="00B766AE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0.8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AB62" w14:textId="47C9CDFA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11A6" w14:textId="1C4BF63A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930B" w14:textId="01242A0A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E4C5" w14:textId="6548E577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EE73" w14:textId="3B5F9F40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5BFE" w14:textId="71E67212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172DB" w14:paraId="7F174B9C" w14:textId="3A8E0973" w:rsidTr="00010136">
        <w:trPr>
          <w:trHeight w:val="73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95E8" w14:textId="77777777" w:rsidR="006172DB" w:rsidRPr="00781C70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High Protein Mixed Control</w:t>
            </w:r>
          </w:p>
          <w:p w14:paraId="2F421C42" w14:textId="2EA6F153" w:rsidR="006172DB" w:rsidRPr="00B766AE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1.4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ABA4" w14:textId="10CAD168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8341" w14:textId="0C86F619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BBE9" w14:textId="3E12795F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5618" w14:textId="10155157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C1F3" w14:textId="46C42C34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4303" w14:textId="6B915AD0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172DB" w14:paraId="42EA3C0A" w14:textId="75D0B9CE" w:rsidTr="00010136">
        <w:trPr>
          <w:trHeight w:val="736"/>
        </w:trPr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4781D4" w14:textId="77777777" w:rsidR="006172DB" w:rsidRPr="00781C70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High Protein Beef Experimental</w:t>
            </w:r>
          </w:p>
          <w:p w14:paraId="4CB038BF" w14:textId="0F4C80F4" w:rsidR="006172DB" w:rsidRPr="008F2A65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1.4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6E370F" w14:textId="777E811B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61F144" w14:textId="41274711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36B522" w14:textId="278CBBFA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04451" w14:textId="5450B2A8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AFF99" w14:textId="29E74665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750D71" w14:textId="69BD062A" w:rsidR="006172DB" w:rsidRDefault="006172DB" w:rsidP="006172D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</w:tbl>
    <w:p w14:paraId="2F0E3702" w14:textId="7AD518F8" w:rsidR="00FD1CDE" w:rsidRDefault="262FB1EC" w:rsidP="00FD1CDE">
      <w:pPr>
        <w:rPr>
          <w:rFonts w:ascii="Arial" w:hAnsi="Arial" w:cs="Arial"/>
          <w:sz w:val="20"/>
          <w:szCs w:val="20"/>
        </w:rPr>
      </w:pPr>
      <w:r w:rsidRPr="262FB1EC">
        <w:rPr>
          <w:rFonts w:ascii="Arial" w:hAnsi="Arial" w:cs="Arial"/>
          <w:sz w:val="20"/>
          <w:szCs w:val="20"/>
        </w:rPr>
        <w:t xml:space="preserve">Values are presented as mean </w:t>
      </w:r>
      <w:r w:rsidRPr="262FB1EC">
        <w:rPr>
          <w:rFonts w:ascii="Symbol" w:eastAsia="Symbol" w:hAnsi="Symbol" w:cs="Symbol"/>
          <w:sz w:val="20"/>
          <w:szCs w:val="20"/>
        </w:rPr>
        <w:t xml:space="preserve">± </w:t>
      </w:r>
      <w:r w:rsidRPr="262FB1EC">
        <w:rPr>
          <w:rFonts w:ascii="Arial" w:hAnsi="Arial" w:cs="Arial"/>
          <w:sz w:val="20"/>
          <w:szCs w:val="20"/>
        </w:rPr>
        <w:t>standard error.</w:t>
      </w:r>
    </w:p>
    <w:p w14:paraId="7430FCF2" w14:textId="77777777" w:rsidR="00211726" w:rsidRDefault="00211726" w:rsidP="00FD1CDE">
      <w:pPr>
        <w:rPr>
          <w:rFonts w:ascii="Arial" w:hAnsi="Arial" w:cs="Arial"/>
          <w:sz w:val="20"/>
          <w:szCs w:val="20"/>
        </w:rPr>
      </w:pPr>
    </w:p>
    <w:p w14:paraId="34ECDC82" w14:textId="7DD436CC" w:rsidR="00211726" w:rsidRDefault="0021172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59E6CEA" w14:textId="01DE8444" w:rsidR="00211726" w:rsidRPr="009B07E5" w:rsidRDefault="00A03C8B" w:rsidP="002117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211726" w:rsidRPr="009B07E5">
        <w:rPr>
          <w:rFonts w:ascii="Arial" w:hAnsi="Arial" w:cs="Arial"/>
          <w:b/>
          <w:bCs/>
        </w:rPr>
        <w:t xml:space="preserve">Table </w:t>
      </w:r>
      <w:r w:rsidR="00211726">
        <w:rPr>
          <w:rFonts w:ascii="Arial" w:hAnsi="Arial" w:cs="Arial"/>
          <w:b/>
          <w:bCs/>
        </w:rPr>
        <w:t>2: Percent Change in Quadriceps Volume and Patellar Tendon C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724"/>
        <w:gridCol w:w="1890"/>
        <w:gridCol w:w="1620"/>
        <w:gridCol w:w="1440"/>
        <w:gridCol w:w="990"/>
      </w:tblGrid>
      <w:tr w:rsidR="00211726" w14:paraId="0FE2B60F" w14:textId="77777777" w:rsidTr="00A03C8B">
        <w:trPr>
          <w:trHeight w:val="738"/>
        </w:trPr>
        <w:tc>
          <w:tcPr>
            <w:tcW w:w="1426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C52FC4" w14:textId="6FDFCA63" w:rsidR="00211726" w:rsidRPr="008F2A65" w:rsidRDefault="00211726" w:rsidP="00211726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C30">
              <w:rPr>
                <w:rFonts w:ascii="Arial" w:hAnsi="Arial" w:cs="Arial"/>
                <w:b/>
                <w:bCs/>
                <w:sz w:val="16"/>
                <w:szCs w:val="16"/>
              </w:rPr>
              <w:t>Dietary Group</w:t>
            </w:r>
          </w:p>
        </w:tc>
        <w:tc>
          <w:tcPr>
            <w:tcW w:w="172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C6351D" w14:textId="5C48B2AF" w:rsidR="00211726" w:rsidRPr="00666A29" w:rsidRDefault="00211726" w:rsidP="00211726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driceps Muscle Volume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F07B3F" w14:textId="330AD5EF" w:rsidR="00211726" w:rsidRPr="009624DE" w:rsidRDefault="00211726" w:rsidP="00211726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erage Patellar Tendon CSA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4E71C5" w14:textId="27F14DFF" w:rsidR="00211726" w:rsidRPr="00AB53E4" w:rsidRDefault="00211726" w:rsidP="00211726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oximal Tendon CSA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96F61C4" w14:textId="034C822C" w:rsidR="00211726" w:rsidRPr="008F2A65" w:rsidRDefault="00211726" w:rsidP="00211726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d Tendon CSA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10675D2" w14:textId="60854393" w:rsidR="00211726" w:rsidRPr="008F2A65" w:rsidRDefault="00211726" w:rsidP="00211726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tal Tendon CSA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3271F3" w14:paraId="370D5FA9" w14:textId="77777777" w:rsidTr="00010136">
        <w:trPr>
          <w:trHeight w:val="751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9051" w14:textId="77777777" w:rsidR="003271F3" w:rsidRPr="00781C70" w:rsidRDefault="003271F3" w:rsidP="003271F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Normal Protein Control</w:t>
            </w:r>
          </w:p>
          <w:p w14:paraId="5045F046" w14:textId="62CF4FD0" w:rsidR="003271F3" w:rsidRPr="00B766AE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0.8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3C13" w14:textId="729BB0D0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1D0E" w14:textId="55087D6A" w:rsidR="003271F3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AA40" w14:textId="6D4D991E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6653D2" w14:textId="1441C942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6A4E544" w14:textId="04877BC4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  <w:tr w:rsidR="003271F3" w14:paraId="7BE67DDD" w14:textId="77777777" w:rsidTr="00010136">
        <w:trPr>
          <w:trHeight w:val="751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7B8D" w14:textId="77777777" w:rsidR="003271F3" w:rsidRPr="00781C70" w:rsidRDefault="003271F3" w:rsidP="003271F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High Protein Mixed Control</w:t>
            </w:r>
          </w:p>
          <w:p w14:paraId="1B7B8886" w14:textId="07C584D3" w:rsidR="003271F3" w:rsidRPr="00B766AE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1.4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9E95" w14:textId="342A0936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A0D7" w14:textId="5D761325" w:rsidR="003271F3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130D" w14:textId="4886AAF7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BF81" w14:textId="327EC052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87A2" w14:textId="3B8536BF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8*</w:t>
            </w:r>
          </w:p>
        </w:tc>
      </w:tr>
      <w:tr w:rsidR="003271F3" w14:paraId="7EB961D7" w14:textId="77777777" w:rsidTr="00010136">
        <w:trPr>
          <w:trHeight w:val="751"/>
        </w:trPr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D14FC6" w14:textId="77777777" w:rsidR="003271F3" w:rsidRPr="00781C70" w:rsidRDefault="003271F3" w:rsidP="003271F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High Protein Beef Experimental</w:t>
            </w:r>
          </w:p>
          <w:p w14:paraId="087039EB" w14:textId="6DEE5923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1.4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104A31" w14:textId="3826C1D2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8A78AF" w14:textId="08580E85" w:rsidR="003271F3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652082" w14:textId="53C35477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99980E" w14:textId="799C21F5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9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865F0" w14:textId="5E835638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</w:tbl>
    <w:p w14:paraId="28EB5E75" w14:textId="01DA66DE" w:rsidR="00211726" w:rsidRDefault="3CD466B5" w:rsidP="00211726">
      <w:pPr>
        <w:rPr>
          <w:rFonts w:ascii="Arial" w:hAnsi="Arial" w:cs="Arial"/>
          <w:sz w:val="20"/>
          <w:szCs w:val="20"/>
        </w:rPr>
      </w:pPr>
      <w:r w:rsidRPr="3CD466B5">
        <w:rPr>
          <w:rFonts w:ascii="Arial" w:hAnsi="Arial" w:cs="Arial"/>
        </w:rPr>
        <w:t>*p&lt;0.05. 0.8 g</w:t>
      </w:r>
      <w:r w:rsidRPr="3CD466B5">
        <w:rPr>
          <w:rFonts w:ascii="Symbol" w:eastAsia="Symbol" w:hAnsi="Symbol" w:cs="Symbol"/>
        </w:rPr>
        <w:t>·</w:t>
      </w:r>
      <w:r w:rsidRPr="3CD466B5">
        <w:rPr>
          <w:rFonts w:ascii="Arial" w:hAnsi="Arial" w:cs="Arial"/>
        </w:rPr>
        <w:t>kg</w:t>
      </w:r>
      <w:r w:rsidRPr="3CD466B5">
        <w:rPr>
          <w:rFonts w:ascii="Arial" w:hAnsi="Arial" w:cs="Arial"/>
          <w:vertAlign w:val="superscript"/>
        </w:rPr>
        <w:t>-1</w:t>
      </w:r>
      <w:r w:rsidRPr="3CD466B5">
        <w:rPr>
          <w:rFonts w:ascii="Symbol" w:eastAsia="Symbol" w:hAnsi="Symbol" w:cs="Symbol"/>
        </w:rPr>
        <w:t>·</w:t>
      </w:r>
      <w:r w:rsidRPr="3CD466B5">
        <w:rPr>
          <w:rFonts w:ascii="Arial" w:hAnsi="Arial" w:cs="Arial"/>
        </w:rPr>
        <w:t>day</w:t>
      </w:r>
      <w:r w:rsidRPr="3CD466B5">
        <w:rPr>
          <w:rFonts w:ascii="Arial" w:hAnsi="Arial" w:cs="Arial"/>
          <w:vertAlign w:val="superscript"/>
        </w:rPr>
        <w:t>-1</w:t>
      </w:r>
      <w:r w:rsidRPr="3CD466B5">
        <w:rPr>
          <w:rFonts w:ascii="Arial" w:hAnsi="Arial" w:cs="Arial"/>
        </w:rPr>
        <w:t xml:space="preserve"> mixed protein vs. 1.4 g</w:t>
      </w:r>
      <w:r w:rsidRPr="3CD466B5">
        <w:rPr>
          <w:rFonts w:ascii="Symbol" w:eastAsia="Symbol" w:hAnsi="Symbol" w:cs="Symbol"/>
        </w:rPr>
        <w:t>·</w:t>
      </w:r>
      <w:r w:rsidRPr="3CD466B5">
        <w:rPr>
          <w:rFonts w:ascii="Arial" w:hAnsi="Arial" w:cs="Arial"/>
        </w:rPr>
        <w:t>kg</w:t>
      </w:r>
      <w:r w:rsidRPr="3CD466B5">
        <w:rPr>
          <w:rFonts w:ascii="Arial" w:hAnsi="Arial" w:cs="Arial"/>
          <w:vertAlign w:val="superscript"/>
        </w:rPr>
        <w:t>-1</w:t>
      </w:r>
      <w:r w:rsidRPr="3CD466B5">
        <w:rPr>
          <w:rFonts w:ascii="Symbol" w:eastAsia="Symbol" w:hAnsi="Symbol" w:cs="Symbol"/>
        </w:rPr>
        <w:t>·</w:t>
      </w:r>
      <w:r w:rsidRPr="3CD466B5">
        <w:rPr>
          <w:rFonts w:ascii="Arial" w:hAnsi="Arial" w:cs="Arial"/>
        </w:rPr>
        <w:t>day</w:t>
      </w:r>
      <w:r w:rsidRPr="3CD466B5">
        <w:rPr>
          <w:rFonts w:ascii="Arial" w:hAnsi="Arial" w:cs="Arial"/>
          <w:vertAlign w:val="superscript"/>
        </w:rPr>
        <w:t xml:space="preserve">-1 </w:t>
      </w:r>
      <w:r w:rsidRPr="3CD466B5">
        <w:rPr>
          <w:rFonts w:ascii="Arial" w:hAnsi="Arial" w:cs="Arial"/>
        </w:rPr>
        <w:t>mixed protein. Values presented as</w:t>
      </w:r>
      <w:r w:rsidRPr="3CD466B5">
        <w:rPr>
          <w:rFonts w:ascii="Arial" w:hAnsi="Arial" w:cs="Arial"/>
          <w:sz w:val="20"/>
          <w:szCs w:val="20"/>
        </w:rPr>
        <w:t xml:space="preserve"> mean </w:t>
      </w:r>
      <w:r w:rsidRPr="3CD466B5">
        <w:rPr>
          <w:rFonts w:ascii="Symbol" w:eastAsia="Symbol" w:hAnsi="Symbol" w:cs="Symbol"/>
          <w:sz w:val="20"/>
          <w:szCs w:val="20"/>
        </w:rPr>
        <w:t xml:space="preserve">± </w:t>
      </w:r>
      <w:r w:rsidRPr="3CD466B5">
        <w:rPr>
          <w:rFonts w:ascii="Arial" w:hAnsi="Arial" w:cs="Arial"/>
          <w:sz w:val="20"/>
          <w:szCs w:val="20"/>
        </w:rPr>
        <w:t>standard error. Cross-sectional area (CSA)</w:t>
      </w:r>
    </w:p>
    <w:p w14:paraId="51472C91" w14:textId="77777777" w:rsidR="00211726" w:rsidRPr="0046482A" w:rsidRDefault="00211726" w:rsidP="00FD1CDE">
      <w:pPr>
        <w:rPr>
          <w:rFonts w:ascii="Arial" w:hAnsi="Arial" w:cs="Arial"/>
          <w:sz w:val="20"/>
          <w:szCs w:val="20"/>
        </w:rPr>
      </w:pPr>
    </w:p>
    <w:p w14:paraId="022526A4" w14:textId="01AA9A7D" w:rsidR="002E6730" w:rsidRDefault="002E6730">
      <w:pPr>
        <w:spacing w:after="0" w:line="240" w:lineRule="auto"/>
      </w:pPr>
      <w:r>
        <w:br w:type="page"/>
      </w:r>
    </w:p>
    <w:p w14:paraId="467C0E32" w14:textId="63BDBCE9" w:rsidR="002E6730" w:rsidRPr="009B07E5" w:rsidRDefault="00F728FC" w:rsidP="002E67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9B07E5">
        <w:rPr>
          <w:rFonts w:ascii="Arial" w:hAnsi="Arial" w:cs="Arial"/>
          <w:b/>
          <w:bCs/>
        </w:rPr>
        <w:t xml:space="preserve"> </w:t>
      </w:r>
      <w:r w:rsidR="002E6730" w:rsidRPr="009B07E5">
        <w:rPr>
          <w:rFonts w:ascii="Arial" w:hAnsi="Arial" w:cs="Arial"/>
          <w:b/>
          <w:bCs/>
        </w:rPr>
        <w:t xml:space="preserve">Table </w:t>
      </w:r>
      <w:r w:rsidR="002E6730">
        <w:rPr>
          <w:rFonts w:ascii="Arial" w:hAnsi="Arial" w:cs="Arial"/>
          <w:b/>
          <w:bCs/>
        </w:rPr>
        <w:t>3: Percent Change in Patellar Tendon Magnetic Resonance Imaging T2* Sig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922"/>
        <w:gridCol w:w="1512"/>
        <w:gridCol w:w="1710"/>
        <w:gridCol w:w="1710"/>
      </w:tblGrid>
      <w:tr w:rsidR="002E6730" w14:paraId="192CAC7C" w14:textId="77777777" w:rsidTr="0029275D">
        <w:trPr>
          <w:trHeight w:val="738"/>
        </w:trPr>
        <w:tc>
          <w:tcPr>
            <w:tcW w:w="1426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395D70" w14:textId="00A3A3D9" w:rsidR="002E6730" w:rsidRPr="008F2A65" w:rsidRDefault="002E6730" w:rsidP="0029275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C30">
              <w:rPr>
                <w:rFonts w:ascii="Arial" w:hAnsi="Arial" w:cs="Arial"/>
                <w:b/>
                <w:bCs/>
                <w:sz w:val="16"/>
                <w:szCs w:val="16"/>
              </w:rPr>
              <w:t>Dietary Group</w:t>
            </w:r>
          </w:p>
        </w:tc>
        <w:tc>
          <w:tcPr>
            <w:tcW w:w="192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C24E9A" w14:textId="114B05B8" w:rsidR="002E6730" w:rsidRPr="00666A29" w:rsidRDefault="002E6730" w:rsidP="002E673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erage Patellar Tendon T2* Signal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1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4E5DA2" w14:textId="239FA302" w:rsidR="002E6730" w:rsidRPr="009624DE" w:rsidRDefault="002E6730" w:rsidP="002E673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oximal Tendon T2* Signal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6AFB13" w14:textId="4FD45C88" w:rsidR="002E6730" w:rsidRPr="00EA2C6F" w:rsidRDefault="002E6730" w:rsidP="002E673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d Tendon T2* Signal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2EDEF8" w14:textId="01A96A00" w:rsidR="002E6730" w:rsidRPr="00AB53E4" w:rsidRDefault="002E6730" w:rsidP="002E673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tal Tendon T2* Signal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3271F3" w14:paraId="3125C8CC" w14:textId="77777777" w:rsidTr="00416D2F">
        <w:trPr>
          <w:trHeight w:val="751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49C7" w14:textId="77777777" w:rsidR="003271F3" w:rsidRPr="00781C70" w:rsidRDefault="003271F3" w:rsidP="003271F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Normal Protein Control</w:t>
            </w:r>
          </w:p>
          <w:p w14:paraId="32CF9FA3" w14:textId="538E290A" w:rsidR="003271F3" w:rsidRPr="00B766AE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0.8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36B7" w14:textId="2F4E6278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3E43" w14:textId="49A6B0EE" w:rsidR="003271F3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C2C" w14:textId="696D7B9F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.4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4F7A" w14:textId="59F7EB30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.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8.8</w:t>
            </w:r>
          </w:p>
        </w:tc>
      </w:tr>
      <w:tr w:rsidR="003271F3" w14:paraId="3D2573ED" w14:textId="77777777" w:rsidTr="00416D2F">
        <w:trPr>
          <w:trHeight w:val="751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8E61" w14:textId="77777777" w:rsidR="003271F3" w:rsidRPr="00781C70" w:rsidRDefault="003271F3" w:rsidP="003271F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High Protein Mixed Control</w:t>
            </w:r>
          </w:p>
          <w:p w14:paraId="1E1CEF1C" w14:textId="412AEB5E" w:rsidR="003271F3" w:rsidRPr="00B766AE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1.4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0449" w14:textId="389BED70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4FC3" w14:textId="7F85D750" w:rsidR="003271F3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4E92" w14:textId="1BBA99DB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45A5" w14:textId="77F444AA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.1</w:t>
            </w:r>
          </w:p>
        </w:tc>
      </w:tr>
      <w:tr w:rsidR="003271F3" w14:paraId="7A200FA5" w14:textId="77777777" w:rsidTr="00416D2F">
        <w:trPr>
          <w:trHeight w:val="751"/>
        </w:trPr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0C2F96" w14:textId="77777777" w:rsidR="003271F3" w:rsidRPr="00781C70" w:rsidRDefault="003271F3" w:rsidP="003271F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High Protein Beef Experimental</w:t>
            </w:r>
          </w:p>
          <w:p w14:paraId="20ECE532" w14:textId="0E8A63E3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1C70">
              <w:rPr>
                <w:rFonts w:ascii="Arial" w:hAnsi="Arial" w:cs="Arial"/>
                <w:sz w:val="16"/>
                <w:szCs w:val="16"/>
              </w:rPr>
              <w:t>1.4 g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kg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781C70">
              <w:rPr>
                <w:rFonts w:ascii="Arial" w:eastAsia="Symbol" w:hAnsi="Arial" w:cs="Arial"/>
                <w:sz w:val="16"/>
                <w:szCs w:val="16"/>
              </w:rPr>
              <w:t>·</w:t>
            </w:r>
            <w:r w:rsidRPr="00781C70">
              <w:rPr>
                <w:rFonts w:ascii="Arial" w:hAnsi="Arial" w:cs="Arial"/>
                <w:sz w:val="16"/>
                <w:szCs w:val="16"/>
              </w:rPr>
              <w:t>day</w:t>
            </w:r>
            <w:r w:rsidRPr="00781C70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7C966" w14:textId="49EBC4B8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713B12" w14:textId="07DA791A" w:rsidR="003271F3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AEF907" w14:textId="6FACC948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8054C" w14:textId="2973758A" w:rsidR="003271F3" w:rsidRPr="008F2A65" w:rsidRDefault="003271F3" w:rsidP="003271F3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2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8</w:t>
            </w:r>
          </w:p>
        </w:tc>
      </w:tr>
    </w:tbl>
    <w:p w14:paraId="3B052161" w14:textId="1F953AFB" w:rsidR="002E6730" w:rsidRPr="0046482A" w:rsidRDefault="3CD466B5" w:rsidP="002E6730">
      <w:pPr>
        <w:rPr>
          <w:rFonts w:ascii="Arial" w:hAnsi="Arial" w:cs="Arial"/>
          <w:sz w:val="20"/>
          <w:szCs w:val="20"/>
        </w:rPr>
      </w:pPr>
      <w:r w:rsidRPr="3CD466B5">
        <w:rPr>
          <w:rFonts w:ascii="Arial" w:hAnsi="Arial" w:cs="Arial"/>
          <w:sz w:val="20"/>
          <w:szCs w:val="20"/>
        </w:rPr>
        <w:t xml:space="preserve">Values presented as mean </w:t>
      </w:r>
      <w:r w:rsidRPr="3CD466B5">
        <w:rPr>
          <w:rFonts w:ascii="Symbol" w:eastAsia="Symbol" w:hAnsi="Symbol" w:cs="Symbol"/>
          <w:sz w:val="20"/>
          <w:szCs w:val="20"/>
        </w:rPr>
        <w:t xml:space="preserve">± </w:t>
      </w:r>
      <w:r w:rsidRPr="3CD466B5">
        <w:rPr>
          <w:rFonts w:ascii="Arial" w:hAnsi="Arial" w:cs="Arial"/>
          <w:sz w:val="20"/>
          <w:szCs w:val="20"/>
        </w:rPr>
        <w:t>standard error. Arbitrary Units (AU).</w:t>
      </w:r>
    </w:p>
    <w:p w14:paraId="08F552F4" w14:textId="7A3933D7" w:rsidR="008C630F" w:rsidRDefault="008C630F">
      <w:pPr>
        <w:spacing w:after="0" w:line="240" w:lineRule="auto"/>
      </w:pPr>
      <w:r>
        <w:br w:type="page"/>
      </w:r>
    </w:p>
    <w:p w14:paraId="6BA316B1" w14:textId="3E050C4D" w:rsidR="008C630F" w:rsidRPr="009B07E5" w:rsidRDefault="00F728FC" w:rsidP="008C630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9B07E5">
        <w:rPr>
          <w:rFonts w:ascii="Arial" w:hAnsi="Arial" w:cs="Arial"/>
          <w:b/>
          <w:bCs/>
        </w:rPr>
        <w:t xml:space="preserve"> </w:t>
      </w:r>
      <w:r w:rsidR="008C630F" w:rsidRPr="009B07E5">
        <w:rPr>
          <w:rFonts w:ascii="Arial" w:hAnsi="Arial" w:cs="Arial"/>
          <w:b/>
          <w:bCs/>
        </w:rPr>
        <w:t xml:space="preserve">Table </w:t>
      </w:r>
      <w:r w:rsidR="008C630F">
        <w:rPr>
          <w:rFonts w:ascii="Arial" w:hAnsi="Arial" w:cs="Arial"/>
          <w:b/>
          <w:bCs/>
        </w:rPr>
        <w:t>4: Percent Change in</w:t>
      </w:r>
      <w:r w:rsidR="0029275D">
        <w:rPr>
          <w:rFonts w:ascii="Arial" w:hAnsi="Arial" w:cs="Arial"/>
          <w:b/>
          <w:bCs/>
        </w:rPr>
        <w:t xml:space="preserve"> </w:t>
      </w:r>
      <w:r w:rsidR="008C630F">
        <w:rPr>
          <w:rFonts w:ascii="Arial" w:hAnsi="Arial" w:cs="Arial"/>
          <w:b/>
          <w:bCs/>
        </w:rPr>
        <w:t xml:space="preserve">Patellar Tendon Biomechanical Propert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26"/>
        <w:gridCol w:w="1184"/>
        <w:gridCol w:w="990"/>
        <w:gridCol w:w="1080"/>
        <w:gridCol w:w="1350"/>
        <w:gridCol w:w="1080"/>
      </w:tblGrid>
      <w:tr w:rsidR="007E3EDD" w14:paraId="6D3C9AC9" w14:textId="341E731C" w:rsidTr="00DB6E4B">
        <w:trPr>
          <w:trHeight w:val="738"/>
        </w:trPr>
        <w:tc>
          <w:tcPr>
            <w:tcW w:w="1426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AA839A" w14:textId="412EACE7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C30">
              <w:rPr>
                <w:rFonts w:ascii="Arial" w:hAnsi="Arial" w:cs="Arial"/>
                <w:b/>
                <w:bCs/>
                <w:sz w:val="16"/>
                <w:szCs w:val="16"/>
              </w:rPr>
              <w:t>Dietary Group</w:t>
            </w:r>
          </w:p>
        </w:tc>
        <w:tc>
          <w:tcPr>
            <w:tcW w:w="118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879C2A" w14:textId="5DF909F5" w:rsidR="007E3EDD" w:rsidRPr="00666A29" w:rsidRDefault="007E3EDD" w:rsidP="00DB6E4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ak Modulus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7EBC58" w14:textId="6C1F0B64" w:rsidR="007E3EDD" w:rsidRPr="009624DE" w:rsidRDefault="007E3EDD" w:rsidP="00DB6E4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ak Strain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0C4194" w14:textId="26914EEE" w:rsidR="007E3EDD" w:rsidRPr="00EA2C6F" w:rsidRDefault="007E3EDD" w:rsidP="00DB6E4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ak Stress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2DF38F" w14:textId="56F11A15" w:rsidR="007E3EDD" w:rsidRDefault="007E3EDD" w:rsidP="00DB6E4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orce Normalized Modulus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5BA2E4" w14:textId="095CA741" w:rsidR="007E3EDD" w:rsidRDefault="007E3EDD" w:rsidP="00DB6E4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orce Normalized Strain (</w:t>
            </w:r>
            <w:r w:rsidRPr="00B26DF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  <w:r w:rsidRPr="00B26DF7">
              <w:rPr>
                <w:rFonts w:ascii="Symbol" w:eastAsia="Symbol" w:hAnsi="Symbol" w:cs="Symbol"/>
                <w:b/>
                <w:bCs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7E3EDD" w14:paraId="16B56ACC" w14:textId="2BECEABB" w:rsidTr="007E3EDD">
        <w:trPr>
          <w:trHeight w:val="6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C702" w14:textId="77777777" w:rsidR="007E3EDD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F2A65">
              <w:rPr>
                <w:rFonts w:ascii="Arial" w:hAnsi="Arial" w:cs="Arial"/>
                <w:sz w:val="16"/>
                <w:szCs w:val="16"/>
              </w:rPr>
              <w:t>0.8 g</w:t>
            </w:r>
            <w:r w:rsidRPr="008F2A65">
              <w:rPr>
                <w:rFonts w:ascii="Symbol" w:eastAsia="Symbol" w:hAnsi="Symbol" w:cs="Symbol"/>
                <w:sz w:val="16"/>
                <w:szCs w:val="16"/>
              </w:rPr>
              <w:t>·</w:t>
            </w:r>
            <w:r w:rsidRPr="008F2A65">
              <w:rPr>
                <w:rFonts w:ascii="Arial" w:hAnsi="Arial" w:cs="Arial"/>
                <w:sz w:val="16"/>
                <w:szCs w:val="16"/>
              </w:rPr>
              <w:t>kg</w:t>
            </w:r>
            <w:r w:rsidRPr="008F2A6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8F2A65">
              <w:rPr>
                <w:rFonts w:ascii="Symbol" w:eastAsia="Symbol" w:hAnsi="Symbol" w:cs="Symbol"/>
                <w:sz w:val="16"/>
                <w:szCs w:val="16"/>
              </w:rPr>
              <w:t>·</w:t>
            </w:r>
            <w:r w:rsidRPr="008F2A65">
              <w:rPr>
                <w:rFonts w:ascii="Arial" w:hAnsi="Arial" w:cs="Arial"/>
                <w:sz w:val="16"/>
                <w:szCs w:val="16"/>
              </w:rPr>
              <w:t>day</w:t>
            </w:r>
            <w:r w:rsidRPr="008F2A6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  <w:p w14:paraId="4CE04967" w14:textId="77777777" w:rsidR="007E3EDD" w:rsidRPr="00B766AE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x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2655" w14:textId="1B85419F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6BBB" w14:textId="0D5387EE" w:rsidR="007E3EDD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0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E2E6" w14:textId="5E867953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963C" w14:textId="66E73AAA" w:rsidR="007E3EDD" w:rsidRDefault="007E3EDD" w:rsidP="007E3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4AA9" w14:textId="0C411A4A" w:rsidR="007E3EDD" w:rsidRDefault="007E3EDD" w:rsidP="007E3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</w:tr>
      <w:tr w:rsidR="007E3EDD" w14:paraId="71F6C314" w14:textId="00E13449" w:rsidTr="007E3EDD">
        <w:trPr>
          <w:trHeight w:val="629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D466" w14:textId="77777777" w:rsidR="007E3EDD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F2A65">
              <w:rPr>
                <w:rFonts w:ascii="Arial" w:hAnsi="Arial" w:cs="Arial"/>
                <w:sz w:val="16"/>
                <w:szCs w:val="16"/>
              </w:rPr>
              <w:t>1.4 g</w:t>
            </w:r>
            <w:r w:rsidRPr="008F2A65">
              <w:rPr>
                <w:rFonts w:ascii="Symbol" w:eastAsia="Symbol" w:hAnsi="Symbol" w:cs="Symbol"/>
                <w:sz w:val="16"/>
                <w:szCs w:val="16"/>
              </w:rPr>
              <w:t>·</w:t>
            </w:r>
            <w:r w:rsidRPr="008F2A65">
              <w:rPr>
                <w:rFonts w:ascii="Arial" w:hAnsi="Arial" w:cs="Arial"/>
                <w:sz w:val="16"/>
                <w:szCs w:val="16"/>
              </w:rPr>
              <w:t>kg</w:t>
            </w:r>
            <w:r w:rsidRPr="008F2A6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8F2A65">
              <w:rPr>
                <w:rFonts w:ascii="Symbol" w:eastAsia="Symbol" w:hAnsi="Symbol" w:cs="Symbol"/>
                <w:sz w:val="16"/>
                <w:szCs w:val="16"/>
              </w:rPr>
              <w:t>·</w:t>
            </w:r>
            <w:r w:rsidRPr="008F2A65">
              <w:rPr>
                <w:rFonts w:ascii="Arial" w:hAnsi="Arial" w:cs="Arial"/>
                <w:sz w:val="16"/>
                <w:szCs w:val="16"/>
              </w:rPr>
              <w:t>day</w:t>
            </w:r>
            <w:r w:rsidRPr="008F2A6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  <w:p w14:paraId="41B7210D" w14:textId="77777777" w:rsidR="007E3EDD" w:rsidRPr="00B766AE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xed prote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E435" w14:textId="24A33B15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4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93E0" w14:textId="55D75A64" w:rsidR="007E3EDD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386F" w14:textId="78F2E7E2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974C" w14:textId="54D6FBCE" w:rsidR="007E3EDD" w:rsidRDefault="007E3EDD" w:rsidP="007E3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6393" w14:textId="0BB815EF" w:rsidR="007E3EDD" w:rsidRDefault="007E3EDD" w:rsidP="007E3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0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</w:tr>
      <w:tr w:rsidR="007E3EDD" w14:paraId="36AD40EE" w14:textId="349B9A09" w:rsidTr="007E3EDD">
        <w:trPr>
          <w:trHeight w:val="620"/>
        </w:trPr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A6BE6B" w14:textId="77777777" w:rsidR="007E3EDD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F2A65">
              <w:rPr>
                <w:rFonts w:ascii="Arial" w:hAnsi="Arial" w:cs="Arial"/>
                <w:sz w:val="16"/>
                <w:szCs w:val="16"/>
              </w:rPr>
              <w:t>1.4 g</w:t>
            </w:r>
            <w:r w:rsidRPr="008F2A65">
              <w:rPr>
                <w:rFonts w:ascii="Symbol" w:eastAsia="Symbol" w:hAnsi="Symbol" w:cs="Symbol"/>
                <w:sz w:val="16"/>
                <w:szCs w:val="16"/>
              </w:rPr>
              <w:t>·</w:t>
            </w:r>
            <w:r w:rsidRPr="008F2A65">
              <w:rPr>
                <w:rFonts w:ascii="Arial" w:hAnsi="Arial" w:cs="Arial"/>
                <w:sz w:val="16"/>
                <w:szCs w:val="16"/>
              </w:rPr>
              <w:t>kg</w:t>
            </w:r>
            <w:r w:rsidRPr="008F2A6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8F2A65">
              <w:rPr>
                <w:rFonts w:ascii="Symbol" w:eastAsia="Symbol" w:hAnsi="Symbol" w:cs="Symbol"/>
                <w:sz w:val="16"/>
                <w:szCs w:val="16"/>
              </w:rPr>
              <w:t>·</w:t>
            </w:r>
            <w:r w:rsidRPr="008F2A65">
              <w:rPr>
                <w:rFonts w:ascii="Arial" w:hAnsi="Arial" w:cs="Arial"/>
                <w:sz w:val="16"/>
                <w:szCs w:val="16"/>
              </w:rPr>
              <w:t>day</w:t>
            </w:r>
            <w:r w:rsidRPr="008F2A65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  <w:p w14:paraId="71E3D4ED" w14:textId="77777777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ef protei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16EC9" w14:textId="63F699B0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753FCD" w14:textId="367F1348" w:rsidR="007E3EDD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EFBC3" w14:textId="15D87AD2" w:rsidR="007E3EDD" w:rsidRPr="008F2A65" w:rsidRDefault="007E3EDD" w:rsidP="00DB6E4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7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39C371" w14:textId="2AE29679" w:rsidR="007E3EDD" w:rsidRDefault="007E3EDD" w:rsidP="007E3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.3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D333DE" w14:textId="44451E03" w:rsidR="007E3EDD" w:rsidRDefault="007E3EDD" w:rsidP="007E3ED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</w:t>
            </w:r>
            <w:r>
              <w:rPr>
                <w:rFonts w:ascii="Symbol" w:eastAsia="Symbol" w:hAnsi="Symbol" w:cs="Symbo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</w:tr>
    </w:tbl>
    <w:p w14:paraId="2FA0C32D" w14:textId="676BFA45" w:rsidR="008C630F" w:rsidRDefault="3CD466B5" w:rsidP="008C630F">
      <w:pPr>
        <w:rPr>
          <w:rFonts w:ascii="Arial" w:hAnsi="Arial" w:cs="Arial"/>
          <w:sz w:val="20"/>
          <w:szCs w:val="20"/>
        </w:rPr>
      </w:pPr>
      <w:r w:rsidRPr="3CD466B5">
        <w:rPr>
          <w:rFonts w:ascii="Arial" w:hAnsi="Arial" w:cs="Arial"/>
          <w:sz w:val="20"/>
          <w:szCs w:val="20"/>
        </w:rPr>
        <w:t xml:space="preserve">Values presented as mean </w:t>
      </w:r>
      <w:r w:rsidRPr="3CD466B5">
        <w:rPr>
          <w:rFonts w:ascii="Symbol" w:eastAsia="Symbol" w:hAnsi="Symbol" w:cs="Symbol"/>
          <w:sz w:val="20"/>
          <w:szCs w:val="20"/>
        </w:rPr>
        <w:t xml:space="preserve">± </w:t>
      </w:r>
      <w:r w:rsidRPr="3CD466B5">
        <w:rPr>
          <w:rFonts w:ascii="Arial" w:hAnsi="Arial" w:cs="Arial"/>
          <w:sz w:val="20"/>
          <w:szCs w:val="20"/>
        </w:rPr>
        <w:t>standard error.</w:t>
      </w:r>
    </w:p>
    <w:p w14:paraId="7F86A634" w14:textId="77777777" w:rsidR="00E72725" w:rsidRDefault="00E72725"/>
    <w:sectPr w:rsidR="00E72725" w:rsidSect="009C66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CEDA3" w14:textId="77777777" w:rsidR="009C6671" w:rsidRDefault="009C6671" w:rsidP="00516676">
      <w:pPr>
        <w:spacing w:after="0" w:line="240" w:lineRule="auto"/>
      </w:pPr>
      <w:r>
        <w:separator/>
      </w:r>
    </w:p>
  </w:endnote>
  <w:endnote w:type="continuationSeparator" w:id="0">
    <w:p w14:paraId="2F2957C0" w14:textId="77777777" w:rsidR="009C6671" w:rsidRDefault="009C6671" w:rsidP="00516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8C248" w14:textId="77777777" w:rsidR="00E055BD" w:rsidRDefault="00E055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8FE1E" w14:textId="77777777" w:rsidR="00E055BD" w:rsidRDefault="00E055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196A3" w14:textId="77777777" w:rsidR="00E055BD" w:rsidRDefault="00E05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A61B3" w14:textId="77777777" w:rsidR="009C6671" w:rsidRDefault="009C6671" w:rsidP="00516676">
      <w:pPr>
        <w:spacing w:after="0" w:line="240" w:lineRule="auto"/>
      </w:pPr>
      <w:r>
        <w:separator/>
      </w:r>
    </w:p>
  </w:footnote>
  <w:footnote w:type="continuationSeparator" w:id="0">
    <w:p w14:paraId="7A2E70B6" w14:textId="77777777" w:rsidR="009C6671" w:rsidRDefault="009C6671" w:rsidP="005166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01005" w14:textId="77777777" w:rsidR="00E055BD" w:rsidRDefault="00E055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D8B67" w14:textId="77777777" w:rsidR="00E055BD" w:rsidRPr="00243348" w:rsidRDefault="00E055BD" w:rsidP="00E055BD">
    <w:pPr>
      <w:spacing w:after="0" w:line="240" w:lineRule="auto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 xml:space="preserve">Effects of </w:t>
    </w:r>
    <w:r w:rsidRPr="004B0100">
      <w:rPr>
        <w:rFonts w:ascii="Arial" w:eastAsia="Times New Roman" w:hAnsi="Arial" w:cs="Arial"/>
        <w:color w:val="000000"/>
        <w:sz w:val="24"/>
        <w:szCs w:val="24"/>
      </w:rPr>
      <w:t>consuming a protein-rich diet emphasizing lean beef</w:t>
    </w:r>
    <w:r w:rsidRPr="6C3EB2C7">
      <w:rPr>
        <w:rFonts w:ascii="Arial" w:hAnsi="Arial" w:cs="Arial"/>
        <w:sz w:val="24"/>
        <w:szCs w:val="24"/>
      </w:rPr>
      <w:t xml:space="preserve"> on skeletal muscle and tendon adaptations </w:t>
    </w:r>
    <w:r>
      <w:rPr>
        <w:rFonts w:ascii="Arial" w:hAnsi="Arial" w:cs="Arial"/>
        <w:sz w:val="24"/>
        <w:szCs w:val="24"/>
      </w:rPr>
      <w:t>to r</w:t>
    </w:r>
    <w:r w:rsidRPr="6C3EB2C7">
      <w:rPr>
        <w:rFonts w:ascii="Arial" w:hAnsi="Arial" w:cs="Arial"/>
        <w:sz w:val="24"/>
        <w:szCs w:val="24"/>
      </w:rPr>
      <w:t>esistance training in older women: A randomized controlled feeding trial</w:t>
    </w:r>
  </w:p>
  <w:p w14:paraId="6D906B06" w14:textId="77777777" w:rsidR="00516676" w:rsidRDefault="00516676" w:rsidP="00516676">
    <w:pPr>
      <w:spacing w:after="0" w:line="240" w:lineRule="auto"/>
      <w:rPr>
        <w:rFonts w:ascii="Arial" w:hAnsi="Arial" w:cs="Arial"/>
        <w:sz w:val="24"/>
        <w:szCs w:val="24"/>
      </w:rPr>
    </w:pPr>
  </w:p>
  <w:p w14:paraId="54C5411D" w14:textId="07633F0B" w:rsidR="00516676" w:rsidRPr="00243348" w:rsidRDefault="00516676" w:rsidP="00516676">
    <w:pPr>
      <w:spacing w:after="0" w:line="240" w:lineRule="auto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 xml:space="preserve">Chad </w:t>
    </w:r>
    <w:proofErr w:type="spellStart"/>
    <w:r>
      <w:rPr>
        <w:rFonts w:ascii="Arial" w:hAnsi="Arial" w:cs="Arial"/>
        <w:sz w:val="24"/>
        <w:szCs w:val="24"/>
      </w:rPr>
      <w:t>C.Carroll</w:t>
    </w:r>
    <w:proofErr w:type="spellEnd"/>
  </w:p>
  <w:p w14:paraId="680A5592" w14:textId="062E9760" w:rsidR="00516676" w:rsidRDefault="00516676">
    <w:pPr>
      <w:pStyle w:val="Header"/>
    </w:pPr>
  </w:p>
  <w:p w14:paraId="35EA61CF" w14:textId="77777777" w:rsidR="00516676" w:rsidRDefault="005166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10583" w14:textId="77777777" w:rsidR="00E055BD" w:rsidRDefault="00E055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CDE"/>
    <w:rsid w:val="00010136"/>
    <w:rsid w:val="00010999"/>
    <w:rsid w:val="0001143D"/>
    <w:rsid w:val="000143FB"/>
    <w:rsid w:val="0002105E"/>
    <w:rsid w:val="00030B3E"/>
    <w:rsid w:val="000316F2"/>
    <w:rsid w:val="000348B2"/>
    <w:rsid w:val="000352FF"/>
    <w:rsid w:val="00055718"/>
    <w:rsid w:val="0006127D"/>
    <w:rsid w:val="00062A55"/>
    <w:rsid w:val="00063484"/>
    <w:rsid w:val="00074525"/>
    <w:rsid w:val="00087CBC"/>
    <w:rsid w:val="000A1DB5"/>
    <w:rsid w:val="000A2679"/>
    <w:rsid w:val="000A554F"/>
    <w:rsid w:val="000A7F67"/>
    <w:rsid w:val="000B0697"/>
    <w:rsid w:val="000B4FA9"/>
    <w:rsid w:val="000C1C1F"/>
    <w:rsid w:val="000C362A"/>
    <w:rsid w:val="000D09C5"/>
    <w:rsid w:val="000D6278"/>
    <w:rsid w:val="000D7047"/>
    <w:rsid w:val="000E3F4B"/>
    <w:rsid w:val="000E5A15"/>
    <w:rsid w:val="000F1E8B"/>
    <w:rsid w:val="000F6FD1"/>
    <w:rsid w:val="001041EC"/>
    <w:rsid w:val="001375C2"/>
    <w:rsid w:val="001845C0"/>
    <w:rsid w:val="0018535C"/>
    <w:rsid w:val="001A0785"/>
    <w:rsid w:val="001A0A41"/>
    <w:rsid w:val="001B0AEA"/>
    <w:rsid w:val="001B10AF"/>
    <w:rsid w:val="001B53D6"/>
    <w:rsid w:val="001B5DAE"/>
    <w:rsid w:val="001C1F43"/>
    <w:rsid w:val="001C5266"/>
    <w:rsid w:val="001D1B2D"/>
    <w:rsid w:val="001D4CE9"/>
    <w:rsid w:val="001E2068"/>
    <w:rsid w:val="001F47C3"/>
    <w:rsid w:val="001F4C9A"/>
    <w:rsid w:val="00200A2B"/>
    <w:rsid w:val="00206C65"/>
    <w:rsid w:val="002105A3"/>
    <w:rsid w:val="00211726"/>
    <w:rsid w:val="00212F14"/>
    <w:rsid w:val="002143AD"/>
    <w:rsid w:val="002205D0"/>
    <w:rsid w:val="002256C4"/>
    <w:rsid w:val="00231504"/>
    <w:rsid w:val="00237E0B"/>
    <w:rsid w:val="0024662C"/>
    <w:rsid w:val="0024733F"/>
    <w:rsid w:val="0025621A"/>
    <w:rsid w:val="0026111C"/>
    <w:rsid w:val="00266619"/>
    <w:rsid w:val="0028440E"/>
    <w:rsid w:val="00284D67"/>
    <w:rsid w:val="0029275D"/>
    <w:rsid w:val="00295378"/>
    <w:rsid w:val="0029538F"/>
    <w:rsid w:val="00296B6D"/>
    <w:rsid w:val="0029716A"/>
    <w:rsid w:val="002B0206"/>
    <w:rsid w:val="002B3E42"/>
    <w:rsid w:val="002C17FA"/>
    <w:rsid w:val="002C6412"/>
    <w:rsid w:val="002D5AC1"/>
    <w:rsid w:val="002D6F89"/>
    <w:rsid w:val="002E6730"/>
    <w:rsid w:val="002F320F"/>
    <w:rsid w:val="003031D4"/>
    <w:rsid w:val="00315936"/>
    <w:rsid w:val="003271F3"/>
    <w:rsid w:val="003312AA"/>
    <w:rsid w:val="0033412C"/>
    <w:rsid w:val="00340EFB"/>
    <w:rsid w:val="00341EFA"/>
    <w:rsid w:val="003439C2"/>
    <w:rsid w:val="0036687F"/>
    <w:rsid w:val="003814D3"/>
    <w:rsid w:val="00393B04"/>
    <w:rsid w:val="003A3CF4"/>
    <w:rsid w:val="003C37BF"/>
    <w:rsid w:val="003C4A8D"/>
    <w:rsid w:val="003C7B7A"/>
    <w:rsid w:val="003C7F71"/>
    <w:rsid w:val="003F0961"/>
    <w:rsid w:val="004011E0"/>
    <w:rsid w:val="00416D2F"/>
    <w:rsid w:val="00420A03"/>
    <w:rsid w:val="00426843"/>
    <w:rsid w:val="00437458"/>
    <w:rsid w:val="00447AB0"/>
    <w:rsid w:val="004504A1"/>
    <w:rsid w:val="00465E20"/>
    <w:rsid w:val="00466A50"/>
    <w:rsid w:val="004764E6"/>
    <w:rsid w:val="004829A7"/>
    <w:rsid w:val="00487AD7"/>
    <w:rsid w:val="00487C65"/>
    <w:rsid w:val="004905AE"/>
    <w:rsid w:val="004931E5"/>
    <w:rsid w:val="004976E9"/>
    <w:rsid w:val="004A7CC8"/>
    <w:rsid w:val="004B432F"/>
    <w:rsid w:val="004B5876"/>
    <w:rsid w:val="004B6759"/>
    <w:rsid w:val="004D4646"/>
    <w:rsid w:val="004D631E"/>
    <w:rsid w:val="004E0D43"/>
    <w:rsid w:val="004E5D1D"/>
    <w:rsid w:val="004E7C03"/>
    <w:rsid w:val="004F08B2"/>
    <w:rsid w:val="004F2385"/>
    <w:rsid w:val="004F6F50"/>
    <w:rsid w:val="0051077D"/>
    <w:rsid w:val="00516676"/>
    <w:rsid w:val="00520C4F"/>
    <w:rsid w:val="00527FF2"/>
    <w:rsid w:val="005315A4"/>
    <w:rsid w:val="00540829"/>
    <w:rsid w:val="00544948"/>
    <w:rsid w:val="00550AD2"/>
    <w:rsid w:val="00551D3F"/>
    <w:rsid w:val="00565931"/>
    <w:rsid w:val="005667CA"/>
    <w:rsid w:val="00567B70"/>
    <w:rsid w:val="005714EC"/>
    <w:rsid w:val="00581F37"/>
    <w:rsid w:val="0058623C"/>
    <w:rsid w:val="005949F2"/>
    <w:rsid w:val="005B7B38"/>
    <w:rsid w:val="005C0395"/>
    <w:rsid w:val="005C54DB"/>
    <w:rsid w:val="005D178C"/>
    <w:rsid w:val="005D2733"/>
    <w:rsid w:val="005E04DA"/>
    <w:rsid w:val="005F0CA8"/>
    <w:rsid w:val="00603FD6"/>
    <w:rsid w:val="006069F0"/>
    <w:rsid w:val="00610FA5"/>
    <w:rsid w:val="00613E2F"/>
    <w:rsid w:val="006172DB"/>
    <w:rsid w:val="00623B94"/>
    <w:rsid w:val="00636043"/>
    <w:rsid w:val="0063728B"/>
    <w:rsid w:val="0065586C"/>
    <w:rsid w:val="00674012"/>
    <w:rsid w:val="00681790"/>
    <w:rsid w:val="00681C53"/>
    <w:rsid w:val="006A0959"/>
    <w:rsid w:val="006A2EDE"/>
    <w:rsid w:val="006A3C10"/>
    <w:rsid w:val="006C02CB"/>
    <w:rsid w:val="006C4750"/>
    <w:rsid w:val="006C765D"/>
    <w:rsid w:val="006D548A"/>
    <w:rsid w:val="006D6D12"/>
    <w:rsid w:val="006E3475"/>
    <w:rsid w:val="006E5D13"/>
    <w:rsid w:val="006F06E8"/>
    <w:rsid w:val="00702439"/>
    <w:rsid w:val="00730D3C"/>
    <w:rsid w:val="00734F16"/>
    <w:rsid w:val="00735C57"/>
    <w:rsid w:val="0074003B"/>
    <w:rsid w:val="007406ED"/>
    <w:rsid w:val="00746A30"/>
    <w:rsid w:val="007615DB"/>
    <w:rsid w:val="00765362"/>
    <w:rsid w:val="00776B75"/>
    <w:rsid w:val="00790B4F"/>
    <w:rsid w:val="007B6C45"/>
    <w:rsid w:val="007C0CB7"/>
    <w:rsid w:val="007C4C72"/>
    <w:rsid w:val="007C54C2"/>
    <w:rsid w:val="007E3EDD"/>
    <w:rsid w:val="007E66C1"/>
    <w:rsid w:val="007E7F4D"/>
    <w:rsid w:val="007F3E51"/>
    <w:rsid w:val="007F4119"/>
    <w:rsid w:val="008229BC"/>
    <w:rsid w:val="00832D27"/>
    <w:rsid w:val="008372E2"/>
    <w:rsid w:val="00841BF0"/>
    <w:rsid w:val="00841E45"/>
    <w:rsid w:val="00842241"/>
    <w:rsid w:val="00843AFF"/>
    <w:rsid w:val="00845702"/>
    <w:rsid w:val="00852224"/>
    <w:rsid w:val="008539F8"/>
    <w:rsid w:val="008542B3"/>
    <w:rsid w:val="00862789"/>
    <w:rsid w:val="00863808"/>
    <w:rsid w:val="00863F51"/>
    <w:rsid w:val="0086784C"/>
    <w:rsid w:val="00885D20"/>
    <w:rsid w:val="00892D8D"/>
    <w:rsid w:val="00893EFC"/>
    <w:rsid w:val="008A13BC"/>
    <w:rsid w:val="008A4887"/>
    <w:rsid w:val="008B30BC"/>
    <w:rsid w:val="008B7C86"/>
    <w:rsid w:val="008C630F"/>
    <w:rsid w:val="008D526D"/>
    <w:rsid w:val="008E3C04"/>
    <w:rsid w:val="008F4260"/>
    <w:rsid w:val="008F4B27"/>
    <w:rsid w:val="00905A75"/>
    <w:rsid w:val="00914028"/>
    <w:rsid w:val="009166EA"/>
    <w:rsid w:val="0092353C"/>
    <w:rsid w:val="009338C9"/>
    <w:rsid w:val="009350DC"/>
    <w:rsid w:val="0095116D"/>
    <w:rsid w:val="00957B13"/>
    <w:rsid w:val="00960E73"/>
    <w:rsid w:val="00967282"/>
    <w:rsid w:val="009851DF"/>
    <w:rsid w:val="00994F50"/>
    <w:rsid w:val="009C6671"/>
    <w:rsid w:val="009D3479"/>
    <w:rsid w:val="009F2F94"/>
    <w:rsid w:val="009F4D9B"/>
    <w:rsid w:val="00A03C8B"/>
    <w:rsid w:val="00A05365"/>
    <w:rsid w:val="00A1247D"/>
    <w:rsid w:val="00A14ED2"/>
    <w:rsid w:val="00A16D5D"/>
    <w:rsid w:val="00A26314"/>
    <w:rsid w:val="00A345A2"/>
    <w:rsid w:val="00A357FA"/>
    <w:rsid w:val="00A41395"/>
    <w:rsid w:val="00A711B6"/>
    <w:rsid w:val="00A7214E"/>
    <w:rsid w:val="00A81673"/>
    <w:rsid w:val="00A866DC"/>
    <w:rsid w:val="00A90966"/>
    <w:rsid w:val="00A95625"/>
    <w:rsid w:val="00AB61D1"/>
    <w:rsid w:val="00AC7D03"/>
    <w:rsid w:val="00AD054C"/>
    <w:rsid w:val="00AD360E"/>
    <w:rsid w:val="00AD6FB8"/>
    <w:rsid w:val="00AE05E9"/>
    <w:rsid w:val="00AF1ABB"/>
    <w:rsid w:val="00B00D75"/>
    <w:rsid w:val="00B02163"/>
    <w:rsid w:val="00B10B35"/>
    <w:rsid w:val="00B13053"/>
    <w:rsid w:val="00B26DF7"/>
    <w:rsid w:val="00B33D34"/>
    <w:rsid w:val="00B43E61"/>
    <w:rsid w:val="00B67A76"/>
    <w:rsid w:val="00B70E4E"/>
    <w:rsid w:val="00B9372B"/>
    <w:rsid w:val="00BA7220"/>
    <w:rsid w:val="00BC06E1"/>
    <w:rsid w:val="00BD0C7E"/>
    <w:rsid w:val="00BE103C"/>
    <w:rsid w:val="00BE273F"/>
    <w:rsid w:val="00BF4C5E"/>
    <w:rsid w:val="00C07D98"/>
    <w:rsid w:val="00C21544"/>
    <w:rsid w:val="00C30B47"/>
    <w:rsid w:val="00C32AC8"/>
    <w:rsid w:val="00C32D8A"/>
    <w:rsid w:val="00C42732"/>
    <w:rsid w:val="00C53BC0"/>
    <w:rsid w:val="00C56ED4"/>
    <w:rsid w:val="00C60197"/>
    <w:rsid w:val="00C728C6"/>
    <w:rsid w:val="00C83A23"/>
    <w:rsid w:val="00C848D3"/>
    <w:rsid w:val="00C84FAF"/>
    <w:rsid w:val="00C91EB8"/>
    <w:rsid w:val="00CA4051"/>
    <w:rsid w:val="00CA580D"/>
    <w:rsid w:val="00CC0221"/>
    <w:rsid w:val="00CC0B07"/>
    <w:rsid w:val="00CC6AF8"/>
    <w:rsid w:val="00CD1DDA"/>
    <w:rsid w:val="00CF4272"/>
    <w:rsid w:val="00D07F2A"/>
    <w:rsid w:val="00D11467"/>
    <w:rsid w:val="00D20905"/>
    <w:rsid w:val="00D34262"/>
    <w:rsid w:val="00D3478B"/>
    <w:rsid w:val="00D35E82"/>
    <w:rsid w:val="00D577FC"/>
    <w:rsid w:val="00D6141C"/>
    <w:rsid w:val="00D7728B"/>
    <w:rsid w:val="00D811B5"/>
    <w:rsid w:val="00D8218A"/>
    <w:rsid w:val="00DB5037"/>
    <w:rsid w:val="00DB6E4B"/>
    <w:rsid w:val="00DC5059"/>
    <w:rsid w:val="00DD55EF"/>
    <w:rsid w:val="00DE2339"/>
    <w:rsid w:val="00DF07CF"/>
    <w:rsid w:val="00DF3F91"/>
    <w:rsid w:val="00DF4322"/>
    <w:rsid w:val="00DF6EE6"/>
    <w:rsid w:val="00E055BD"/>
    <w:rsid w:val="00E0757D"/>
    <w:rsid w:val="00E12123"/>
    <w:rsid w:val="00E369DD"/>
    <w:rsid w:val="00E54612"/>
    <w:rsid w:val="00E55311"/>
    <w:rsid w:val="00E55980"/>
    <w:rsid w:val="00E61546"/>
    <w:rsid w:val="00E66482"/>
    <w:rsid w:val="00E72725"/>
    <w:rsid w:val="00E9058C"/>
    <w:rsid w:val="00E979D4"/>
    <w:rsid w:val="00EB5DBF"/>
    <w:rsid w:val="00EC32A5"/>
    <w:rsid w:val="00EE01CC"/>
    <w:rsid w:val="00EE2226"/>
    <w:rsid w:val="00EE3731"/>
    <w:rsid w:val="00F02127"/>
    <w:rsid w:val="00F0417C"/>
    <w:rsid w:val="00F111A8"/>
    <w:rsid w:val="00F22CAF"/>
    <w:rsid w:val="00F300AC"/>
    <w:rsid w:val="00F406D8"/>
    <w:rsid w:val="00F44325"/>
    <w:rsid w:val="00F4734B"/>
    <w:rsid w:val="00F52491"/>
    <w:rsid w:val="00F5282D"/>
    <w:rsid w:val="00F62D30"/>
    <w:rsid w:val="00F728FC"/>
    <w:rsid w:val="00F81F08"/>
    <w:rsid w:val="00F8768E"/>
    <w:rsid w:val="00F87B90"/>
    <w:rsid w:val="00FA08D8"/>
    <w:rsid w:val="00FA2EC3"/>
    <w:rsid w:val="00FB7225"/>
    <w:rsid w:val="00FB7E4A"/>
    <w:rsid w:val="00FC47A5"/>
    <w:rsid w:val="00FC787E"/>
    <w:rsid w:val="00FD12F8"/>
    <w:rsid w:val="00FD1CDE"/>
    <w:rsid w:val="00FD5036"/>
    <w:rsid w:val="00FE0F6C"/>
    <w:rsid w:val="00FE45AD"/>
    <w:rsid w:val="00FF1794"/>
    <w:rsid w:val="00FF2FD9"/>
    <w:rsid w:val="00FF4651"/>
    <w:rsid w:val="262FB1EC"/>
    <w:rsid w:val="3CD4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4C9F2"/>
  <w15:chartTrackingRefBased/>
  <w15:docId w15:val="{8C579D28-D6AD-1E44-B96B-4BD3CA6F2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1CDE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C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6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676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16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676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3</Words>
  <Characters>1848</Characters>
  <Application>Microsoft Office Word</Application>
  <DocSecurity>0</DocSecurity>
  <Lines>42</Lines>
  <Paragraphs>20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Chad C</dc:creator>
  <cp:keywords/>
  <dc:description/>
  <cp:lastModifiedBy>Carroll, Chad C</cp:lastModifiedBy>
  <cp:revision>34</cp:revision>
  <dcterms:created xsi:type="dcterms:W3CDTF">2023-11-27T12:49:00Z</dcterms:created>
  <dcterms:modified xsi:type="dcterms:W3CDTF">2024-03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1-27T12:56:0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5228c07f-6a79-4147-9595-efe520696258</vt:lpwstr>
  </property>
  <property fmtid="{D5CDD505-2E9C-101B-9397-08002B2CF9AE}" pid="8" name="MSIP_Label_4044bd30-2ed7-4c9d-9d12-46200872a97b_ContentBits">
    <vt:lpwstr>0</vt:lpwstr>
  </property>
</Properties>
</file>